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6E5CE7" w14:textId="1B23CB12" w:rsidR="007F2E3D" w:rsidRPr="007F2E3D" w:rsidRDefault="007F2E3D" w:rsidP="007F2E3D">
      <w:pPr>
        <w:rPr>
          <w:rFonts w:ascii="Times New Roman" w:hAnsi="Times New Roman" w:cs="Times New Roman"/>
        </w:rPr>
      </w:pPr>
      <w:r w:rsidRPr="007F2E3D">
        <w:rPr>
          <w:rFonts w:ascii="Times New Roman" w:hAnsi="Times New Roman" w:cs="Times New Roman"/>
        </w:rPr>
        <w:t>Table</w:t>
      </w:r>
      <w:r w:rsidR="001775EC">
        <w:rPr>
          <w:rFonts w:ascii="Times New Roman" w:hAnsi="Times New Roman" w:cs="Times New Roman"/>
        </w:rPr>
        <w:t xml:space="preserve"> 1</w:t>
      </w:r>
      <w:r w:rsidRPr="007F2E3D">
        <w:rPr>
          <w:rFonts w:ascii="Times New Roman" w:hAnsi="Times New Roman" w:cs="Times New Roman"/>
        </w:rPr>
        <w:t xml:space="preserve">. Clinical </w:t>
      </w:r>
      <w:r w:rsidR="00C443DC">
        <w:rPr>
          <w:rFonts w:ascii="Times New Roman" w:hAnsi="Times New Roman" w:cs="Times New Roman"/>
        </w:rPr>
        <w:t>f</w:t>
      </w:r>
      <w:r w:rsidRPr="007F2E3D">
        <w:rPr>
          <w:rFonts w:ascii="Times New Roman" w:hAnsi="Times New Roman" w:cs="Times New Roman"/>
        </w:rPr>
        <w:t>eatures of all patients</w:t>
      </w:r>
    </w:p>
    <w:tbl>
      <w:tblPr>
        <w:tblStyle w:val="a3"/>
        <w:tblW w:w="7797" w:type="dxa"/>
        <w:jc w:val="center"/>
        <w:tblLayout w:type="fixed"/>
        <w:tblLook w:val="04A0" w:firstRow="1" w:lastRow="0" w:firstColumn="1" w:lastColumn="0" w:noHBand="0" w:noVBand="1"/>
      </w:tblPr>
      <w:tblGrid>
        <w:gridCol w:w="810"/>
        <w:gridCol w:w="1033"/>
        <w:gridCol w:w="992"/>
        <w:gridCol w:w="1418"/>
        <w:gridCol w:w="1134"/>
        <w:gridCol w:w="850"/>
        <w:gridCol w:w="1560"/>
      </w:tblGrid>
      <w:tr w:rsidR="00457BA9" w:rsidRPr="00C52C0B" w14:paraId="6F8E02B8" w14:textId="1EBC0D7E" w:rsidTr="00C443DC">
        <w:trPr>
          <w:jc w:val="center"/>
        </w:trPr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525A338C" w14:textId="1615981A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C0B"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</w:p>
        </w:tc>
        <w:tc>
          <w:tcPr>
            <w:tcW w:w="1033" w:type="dxa"/>
            <w:tcBorders>
              <w:left w:val="nil"/>
              <w:bottom w:val="single" w:sz="4" w:space="0" w:color="auto"/>
              <w:right w:val="nil"/>
            </w:tcBorders>
          </w:tcPr>
          <w:p w14:paraId="6978522E" w14:textId="7496569E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C0B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7F5A420" w14:textId="7E5C34FC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C0B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5A62B4E" w14:textId="3F41E5B1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C0B">
              <w:rPr>
                <w:rFonts w:ascii="Times New Roman" w:hAnsi="Times New Roman" w:cs="Times New Roman"/>
                <w:sz w:val="18"/>
                <w:szCs w:val="18"/>
              </w:rPr>
              <w:t>Lesion Loca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2D81458" w14:textId="1AB81EC0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57BA9">
              <w:rPr>
                <w:rFonts w:ascii="Times New Roman" w:hAnsi="Times New Roman" w:cs="Times New Roman"/>
                <w:sz w:val="18"/>
                <w:szCs w:val="18"/>
              </w:rPr>
              <w:t>ibrinoge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69158F8" w14:textId="77F95461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BA9">
              <w:rPr>
                <w:rFonts w:ascii="Times New Roman" w:hAnsi="Times New Roman" w:cs="Times New Roman"/>
                <w:sz w:val="18"/>
                <w:szCs w:val="18"/>
              </w:rPr>
              <w:t>D-dimer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5944419B" w14:textId="02222A19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7BA9">
              <w:rPr>
                <w:rFonts w:ascii="Times New Roman" w:hAnsi="Times New Roman" w:cs="Times New Roman"/>
                <w:sz w:val="18"/>
                <w:szCs w:val="18"/>
              </w:rPr>
              <w:t>thrombocytopenia</w:t>
            </w:r>
          </w:p>
        </w:tc>
      </w:tr>
      <w:tr w:rsidR="00457BA9" w:rsidRPr="00C52C0B" w14:paraId="1FEF12C6" w14:textId="52624299" w:rsidTr="00C443DC">
        <w:trPr>
          <w:jc w:val="center"/>
        </w:trPr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360B337F" w14:textId="5578D6FE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C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</w:tcPr>
          <w:p w14:paraId="318B7AA7" w14:textId="6C7A035D" w:rsidR="00457BA9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C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2C0B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  <w:p w14:paraId="66C36347" w14:textId="54200C05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nth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0C49A51" w14:textId="5DE9FC02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C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1611B79" w14:textId="6F0F5800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795828">
              <w:rPr>
                <w:rFonts w:ascii="Times New Roman" w:hAnsi="Times New Roman" w:cs="Times New Roman"/>
                <w:sz w:val="18"/>
                <w:szCs w:val="18"/>
              </w:rPr>
              <w:t>ight shoulde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567C926" w14:textId="0344E46B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C52C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99C88A1" w14:textId="4D038C89" w:rsidR="00457BA9" w:rsidRPr="00C52C0B" w:rsidRDefault="00EB00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4B7D7331" w14:textId="6CF57A0B" w:rsidR="00457BA9" w:rsidRPr="00C52C0B" w:rsidRDefault="00457BA9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457BA9" w:rsidRPr="00C52C0B" w14:paraId="5D27DB41" w14:textId="412F5F42" w:rsidTr="00C443DC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AFE7D5" w14:textId="17DCABF0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C0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45DAF2B" w14:textId="5853CEEB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15E7D3" w14:textId="41FF6CEA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C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6B7660" w14:textId="27E1AB46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95828">
              <w:rPr>
                <w:rFonts w:ascii="Times New Roman" w:hAnsi="Times New Roman" w:cs="Times New Roman"/>
                <w:sz w:val="18"/>
                <w:szCs w:val="18"/>
              </w:rPr>
              <w:t>h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909DC" w14:textId="12F7ABD7" w:rsidR="00457BA9" w:rsidRPr="00C52C0B" w:rsidRDefault="00EB00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EBED41" w14:textId="5DF50246" w:rsidR="00457BA9" w:rsidRPr="00C52C0B" w:rsidRDefault="00EB00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8ECD16" w14:textId="1995986D" w:rsidR="00457BA9" w:rsidRPr="00C52C0B" w:rsidRDefault="00457BA9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457BA9" w:rsidRPr="00C52C0B" w14:paraId="20974E06" w14:textId="581CA2C4" w:rsidTr="00C443DC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132BEC" w14:textId="07BCCB9D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C0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388D85F" w14:textId="3DC20C04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C0B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E193F8" w14:textId="76F2EEDC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C0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F67AAB" w14:textId="02F4F8D0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95828">
              <w:rPr>
                <w:rFonts w:ascii="Times New Roman" w:hAnsi="Times New Roman" w:cs="Times New Roman"/>
                <w:sz w:val="18"/>
                <w:szCs w:val="18"/>
              </w:rPr>
              <w:t>hest w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CCC96A" w14:textId="7918FBA4" w:rsidR="00457BA9" w:rsidRPr="00C52C0B" w:rsidRDefault="00EB00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57B26F" w14:textId="4E7ABE95" w:rsidR="00457BA9" w:rsidRPr="00C52C0B" w:rsidRDefault="00EB00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796026" w14:textId="66038C0C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457BA9" w:rsidRPr="00C52C0B" w14:paraId="697B8DDF" w14:textId="6D3B46D0" w:rsidTr="00C443DC">
        <w:trPr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98F233" w14:textId="7F482144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C0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1908D4E" w14:textId="78D1BF25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C52C0B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89D010" w14:textId="153D274E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C0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FFD0DA" w14:textId="0AECB8C9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06464">
              <w:rPr>
                <w:rFonts w:ascii="Times New Roman" w:hAnsi="Times New Roman" w:cs="Times New Roman"/>
                <w:sz w:val="18"/>
                <w:szCs w:val="18"/>
              </w:rPr>
              <w:t>ead,neck</w:t>
            </w:r>
            <w:proofErr w:type="spellEnd"/>
            <w:proofErr w:type="gramEnd"/>
            <w:r w:rsidRPr="008064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6464">
              <w:rPr>
                <w:rFonts w:ascii="Times New Roman" w:hAnsi="Times New Roman" w:cs="Times New Roman"/>
                <w:sz w:val="18"/>
                <w:szCs w:val="18"/>
              </w:rPr>
              <w:t>and chest w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FC0946" w14:textId="55EE4BA5" w:rsidR="00457BA9" w:rsidRPr="00C52C0B" w:rsidRDefault="00EB00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FC803F" w14:textId="31D8D9E6" w:rsidR="00457BA9" w:rsidRPr="00C52C0B" w:rsidRDefault="00EB00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994024" w14:textId="2A1C6ADA" w:rsidR="00457BA9" w:rsidRPr="00C52C0B" w:rsidRDefault="00457BA9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457BA9" w:rsidRPr="00C52C0B" w14:paraId="2796F24D" w14:textId="47687631" w:rsidTr="00C443DC">
        <w:trPr>
          <w:jc w:val="center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EA138" w14:textId="0D3117F4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C0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C7B14" w14:textId="51F58C9C" w:rsidR="00457BA9" w:rsidRDefault="00457BA9" w:rsidP="007958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C52C0B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  <w:p w14:paraId="1A7BA8D4" w14:textId="2B17FA99" w:rsidR="00457BA9" w:rsidRPr="00C52C0B" w:rsidRDefault="00457BA9" w:rsidP="007958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88B6F" w14:textId="0B5EC232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52C0B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9E091" w14:textId="6E21EF5C" w:rsidR="00457BA9" w:rsidRPr="00C52C0B" w:rsidRDefault="0045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95828">
              <w:rPr>
                <w:rFonts w:ascii="Times New Roman" w:hAnsi="Times New Roman" w:cs="Times New Roman"/>
                <w:sz w:val="18"/>
                <w:szCs w:val="18"/>
              </w:rPr>
              <w:t>hest w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8D9D7" w14:textId="672C280A" w:rsidR="00457BA9" w:rsidRPr="00C52C0B" w:rsidRDefault="00EB00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9EBAB" w14:textId="2408FF85" w:rsidR="00457BA9" w:rsidRPr="00C52C0B" w:rsidRDefault="00EB00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E9E3F" w14:textId="66C0D1A2" w:rsidR="00457BA9" w:rsidRPr="00C52C0B" w:rsidRDefault="00457BA9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o</w:t>
            </w:r>
          </w:p>
        </w:tc>
      </w:tr>
    </w:tbl>
    <w:p w14:paraId="1CF821A7" w14:textId="14CCFA11" w:rsidR="00310E64" w:rsidRDefault="00C52C0B">
      <w:pPr>
        <w:rPr>
          <w:rFonts w:ascii="Times New Roman" w:eastAsia="宋体" w:hAnsi="Times New Roman" w:cs="Times New Roman"/>
          <w:kern w:val="0"/>
          <w:sz w:val="22"/>
          <w:szCs w:val="22"/>
        </w:rPr>
      </w:pPr>
      <w:r>
        <w:rPr>
          <w:rFonts w:ascii="Times New Roman" w:hAnsi="Times New Roman" w:cs="Times New Roman" w:hint="cs"/>
        </w:rPr>
        <w:t>N</w:t>
      </w:r>
      <w:r>
        <w:rPr>
          <w:rFonts w:ascii="Times New Roman" w:hAnsi="Times New Roman" w:cs="Times New Roman"/>
        </w:rPr>
        <w:t xml:space="preserve">ote: </w:t>
      </w:r>
      <w:r w:rsidR="00E7202B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, </w:t>
      </w:r>
      <w:r w:rsidR="00E7202B">
        <w:rPr>
          <w:rFonts w:ascii="Times New Roman" w:hAnsi="Times New Roman" w:cs="Times New Roman"/>
        </w:rPr>
        <w:t>normal</w:t>
      </w:r>
      <w:r>
        <w:rPr>
          <w:rFonts w:ascii="Times New Roman" w:hAnsi="Times New Roman" w:cs="Times New Roman"/>
        </w:rPr>
        <w:t xml:space="preserve">; </w:t>
      </w:r>
      <w:r w:rsidR="00E7202B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, </w:t>
      </w:r>
      <w:r w:rsidR="00E7202B">
        <w:rPr>
          <w:rFonts w:ascii="Times New Roman" w:hAnsi="Times New Roman" w:cs="Times New Roman"/>
        </w:rPr>
        <w:t>increase</w:t>
      </w:r>
      <w:r>
        <w:rPr>
          <w:rFonts w:ascii="Times New Roman" w:hAnsi="Times New Roman" w:cs="Times New Roman"/>
        </w:rPr>
        <w:t xml:space="preserve">; </w:t>
      </w:r>
      <w:r w:rsidR="00E7202B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, </w:t>
      </w:r>
      <w:r w:rsidR="00E7202B" w:rsidRPr="001D09DA">
        <w:rPr>
          <w:rFonts w:ascii="Times New Roman" w:hAnsi="Times New Roman" w:cs="Times New Roman"/>
          <w:sz w:val="22"/>
          <w:szCs w:val="22"/>
        </w:rPr>
        <w:t>decrease</w:t>
      </w:r>
      <w:r w:rsidR="00E7202B">
        <w:rPr>
          <w:rFonts w:ascii="Times New Roman" w:eastAsia="宋体" w:hAnsi="Times New Roman" w:cs="Times New Roman"/>
          <w:kern w:val="0"/>
          <w:sz w:val="22"/>
          <w:szCs w:val="22"/>
        </w:rPr>
        <w:t>.</w:t>
      </w:r>
    </w:p>
    <w:p w14:paraId="16A20FEE" w14:textId="1CED2DB7" w:rsidR="00DC11FB" w:rsidRDefault="00DC11FB">
      <w:pPr>
        <w:rPr>
          <w:rFonts w:ascii="Times New Roman" w:eastAsia="宋体" w:hAnsi="Times New Roman" w:cs="Times New Roman"/>
          <w:kern w:val="0"/>
          <w:sz w:val="22"/>
          <w:szCs w:val="22"/>
        </w:rPr>
      </w:pPr>
    </w:p>
    <w:p w14:paraId="51FF92CE" w14:textId="6E072AFB" w:rsidR="00C443DC" w:rsidRPr="00C443DC" w:rsidRDefault="00C443DC">
      <w:pPr>
        <w:rPr>
          <w:rFonts w:ascii="Times New Roman" w:hAnsi="Times New Roman" w:cs="Times New Roman"/>
        </w:rPr>
      </w:pPr>
      <w:r w:rsidRPr="007F2E3D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2</w:t>
      </w:r>
      <w:r w:rsidRPr="007F2E3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Imaging</w:t>
      </w:r>
      <w:r w:rsidRPr="007F2E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Pr="007F2E3D">
        <w:rPr>
          <w:rFonts w:ascii="Times New Roman" w:hAnsi="Times New Roman" w:cs="Times New Roman"/>
        </w:rPr>
        <w:t>eatures of all patients</w:t>
      </w:r>
    </w:p>
    <w:tbl>
      <w:tblPr>
        <w:tblStyle w:val="a3"/>
        <w:tblW w:w="70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175"/>
        <w:gridCol w:w="709"/>
        <w:gridCol w:w="567"/>
        <w:gridCol w:w="850"/>
        <w:gridCol w:w="850"/>
        <w:gridCol w:w="567"/>
        <w:gridCol w:w="709"/>
        <w:gridCol w:w="850"/>
      </w:tblGrid>
      <w:tr w:rsidR="0099427B" w:rsidRPr="00C52C0B" w14:paraId="02CC4498" w14:textId="77777777" w:rsidTr="0099427B">
        <w:trPr>
          <w:jc w:val="center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D628559" w14:textId="77777777" w:rsidR="0099427B" w:rsidRPr="00C52C0B" w:rsidRDefault="0099427B" w:rsidP="00D758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C0B"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</w:p>
        </w:tc>
        <w:tc>
          <w:tcPr>
            <w:tcW w:w="24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E69871" w14:textId="2574BAD8" w:rsidR="0099427B" w:rsidRPr="00C52C0B" w:rsidRDefault="0099427B" w:rsidP="007F3D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975742B" w14:textId="77777777" w:rsidR="0099427B" w:rsidRDefault="0099427B" w:rsidP="00C96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5DC62EF" w14:textId="616060FB" w:rsidR="0099427B" w:rsidRPr="00C52C0B" w:rsidRDefault="0099427B" w:rsidP="00C96B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</w:tr>
      <w:tr w:rsidR="0099427B" w:rsidRPr="00C52C0B" w14:paraId="1ABCBEA2" w14:textId="77777777" w:rsidTr="0099427B">
        <w:trPr>
          <w:jc w:val="center"/>
        </w:trPr>
        <w:tc>
          <w:tcPr>
            <w:tcW w:w="810" w:type="dxa"/>
            <w:tcBorders>
              <w:top w:val="single" w:sz="4" w:space="0" w:color="auto"/>
            </w:tcBorders>
          </w:tcPr>
          <w:p w14:paraId="2B1BEC50" w14:textId="77777777" w:rsidR="0099427B" w:rsidRPr="00C52C0B" w:rsidRDefault="0099427B" w:rsidP="00D758B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69457A9F" w14:textId="0A945F6B" w:rsidR="0099427B" w:rsidRPr="00C52C0B" w:rsidRDefault="0099427B" w:rsidP="00D758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97E237E" w14:textId="645A189D" w:rsidR="0099427B" w:rsidRPr="00C52C0B" w:rsidRDefault="0099427B" w:rsidP="00D758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7246AAB" w14:textId="64BD3DCE" w:rsidR="0099427B" w:rsidRPr="00C52C0B" w:rsidRDefault="0099427B" w:rsidP="00D758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0AE360E" w14:textId="77777777" w:rsidR="0099427B" w:rsidRDefault="0099427B" w:rsidP="00D758B1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B1D106A" w14:textId="39F6808B" w:rsidR="0099427B" w:rsidRDefault="0099427B" w:rsidP="00D758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B58D4A3" w14:textId="0E3694CF" w:rsidR="0099427B" w:rsidRDefault="0099427B" w:rsidP="00D758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50B9ABC" w14:textId="2EA1AC39" w:rsidR="0099427B" w:rsidRPr="00457BA9" w:rsidRDefault="0099427B" w:rsidP="00D758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93BEB3F" w14:textId="2BD24ABC" w:rsidR="0099427B" w:rsidRPr="00457BA9" w:rsidRDefault="0099427B" w:rsidP="00D758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6B53">
              <w:rPr>
                <w:rFonts w:ascii="Times New Roman" w:hAnsi="Times New Roman" w:cs="Times New Roman"/>
                <w:sz w:val="18"/>
                <w:szCs w:val="18"/>
              </w:rPr>
              <w:t>PSISAT</w:t>
            </w:r>
          </w:p>
        </w:tc>
      </w:tr>
      <w:tr w:rsidR="0099427B" w:rsidRPr="00C52C0B" w14:paraId="618ED1D5" w14:textId="77777777" w:rsidTr="0099427B">
        <w:trPr>
          <w:jc w:val="center"/>
        </w:trPr>
        <w:tc>
          <w:tcPr>
            <w:tcW w:w="810" w:type="dxa"/>
          </w:tcPr>
          <w:p w14:paraId="71701F8E" w14:textId="77777777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C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06A129CD" w14:textId="5EA8FA4A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1D09DA">
              <w:rPr>
                <w:rFonts w:ascii="Times New Roman" w:hAnsi="Times New Roman" w:cs="Times New Roman"/>
                <w:sz w:val="22"/>
                <w:szCs w:val="22"/>
              </w:rPr>
              <w:t>bundan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FCD445C" w14:textId="4A3A52BC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0C461AD" w14:textId="7F373E35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</w:tcBorders>
          </w:tcPr>
          <w:p w14:paraId="554B0722" w14:textId="77777777" w:rsidR="0099427B" w:rsidRDefault="0099427B" w:rsidP="00C96B53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8E4052F" w14:textId="765C7D97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fus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31C722F" w14:textId="2740CD31" w:rsidR="0099427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A7C605" w14:textId="69E22117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564A806" w14:textId="0EC5A1E9" w:rsidR="0099427B" w:rsidRPr="00C52C0B" w:rsidRDefault="0099427B" w:rsidP="00C96B5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9427B" w:rsidRPr="00C52C0B" w14:paraId="5DE15F15" w14:textId="77777777" w:rsidTr="0099427B">
        <w:trPr>
          <w:jc w:val="center"/>
        </w:trPr>
        <w:tc>
          <w:tcPr>
            <w:tcW w:w="810" w:type="dxa"/>
          </w:tcPr>
          <w:p w14:paraId="3F14C88C" w14:textId="77777777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C0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5" w:type="dxa"/>
          </w:tcPr>
          <w:p w14:paraId="1B5E797B" w14:textId="3565DB8A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1D09DA">
              <w:rPr>
                <w:rFonts w:ascii="Times New Roman" w:hAnsi="Times New Roman" w:cs="Times New Roman"/>
                <w:sz w:val="22"/>
                <w:szCs w:val="22"/>
              </w:rPr>
              <w:t>bundant</w:t>
            </w:r>
          </w:p>
        </w:tc>
        <w:tc>
          <w:tcPr>
            <w:tcW w:w="709" w:type="dxa"/>
          </w:tcPr>
          <w:p w14:paraId="12671643" w14:textId="3E2C99B9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17CDD31F" w14:textId="787DAE14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33A363EB" w14:textId="77777777" w:rsidR="0099427B" w:rsidRDefault="0099427B" w:rsidP="00C96B53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850" w:type="dxa"/>
          </w:tcPr>
          <w:p w14:paraId="4E290A60" w14:textId="3A5D982A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fuse</w:t>
            </w:r>
          </w:p>
        </w:tc>
        <w:tc>
          <w:tcPr>
            <w:tcW w:w="567" w:type="dxa"/>
          </w:tcPr>
          <w:p w14:paraId="7FD63152" w14:textId="7C0CA5FE" w:rsidR="0099427B" w:rsidRPr="00245996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177FF4F8" w14:textId="15552E19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99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22E59DBF" w14:textId="41623F4D" w:rsidR="0099427B" w:rsidRPr="00C52C0B" w:rsidRDefault="0099427B" w:rsidP="00C96B5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4599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9427B" w:rsidRPr="00C52C0B" w14:paraId="68B79BCB" w14:textId="77777777" w:rsidTr="0099427B">
        <w:trPr>
          <w:jc w:val="center"/>
        </w:trPr>
        <w:tc>
          <w:tcPr>
            <w:tcW w:w="810" w:type="dxa"/>
          </w:tcPr>
          <w:p w14:paraId="2A099966" w14:textId="77777777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C0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5" w:type="dxa"/>
          </w:tcPr>
          <w:p w14:paraId="4D4E9FB1" w14:textId="72B0BB8B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1D09DA">
              <w:rPr>
                <w:rFonts w:ascii="Times New Roman" w:hAnsi="Times New Roman" w:cs="Times New Roman"/>
                <w:sz w:val="22"/>
                <w:szCs w:val="22"/>
              </w:rPr>
              <w:t>bundant</w:t>
            </w:r>
          </w:p>
        </w:tc>
        <w:tc>
          <w:tcPr>
            <w:tcW w:w="709" w:type="dxa"/>
          </w:tcPr>
          <w:p w14:paraId="5C5127A2" w14:textId="792F5676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14:paraId="306A65FE" w14:textId="04BE3C00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2282BE8E" w14:textId="77777777" w:rsidR="0099427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CD78993" w14:textId="1E3CEDFD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cal</w:t>
            </w:r>
          </w:p>
        </w:tc>
        <w:tc>
          <w:tcPr>
            <w:tcW w:w="567" w:type="dxa"/>
          </w:tcPr>
          <w:p w14:paraId="44CB5D6F" w14:textId="0C48EF46" w:rsidR="0099427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73C5D777" w14:textId="572F187D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07E7F53B" w14:textId="77777777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99427B" w:rsidRPr="00C52C0B" w14:paraId="2F75A71A" w14:textId="77777777" w:rsidTr="0099427B">
        <w:trPr>
          <w:jc w:val="center"/>
        </w:trPr>
        <w:tc>
          <w:tcPr>
            <w:tcW w:w="810" w:type="dxa"/>
          </w:tcPr>
          <w:p w14:paraId="66E09FE6" w14:textId="77777777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C0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5" w:type="dxa"/>
          </w:tcPr>
          <w:p w14:paraId="52631CA3" w14:textId="2CB2916C" w:rsidR="0099427B" w:rsidRPr="00C443DC" w:rsidRDefault="0099427B" w:rsidP="00C96B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443DC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1D09DA">
              <w:rPr>
                <w:rFonts w:ascii="Times New Roman" w:hAnsi="Times New Roman" w:cs="Times New Roman"/>
                <w:sz w:val="22"/>
                <w:szCs w:val="22"/>
              </w:rPr>
              <w:t>atchy</w:t>
            </w:r>
          </w:p>
        </w:tc>
        <w:tc>
          <w:tcPr>
            <w:tcW w:w="709" w:type="dxa"/>
          </w:tcPr>
          <w:p w14:paraId="3F4E6A23" w14:textId="2E8244AF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14:paraId="3E4AA126" w14:textId="3ED7F56F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65F4EDAF" w14:textId="77777777" w:rsidR="0099427B" w:rsidRDefault="0099427B" w:rsidP="00C96B53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850" w:type="dxa"/>
          </w:tcPr>
          <w:p w14:paraId="5014FFE0" w14:textId="0CD5178B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fuse</w:t>
            </w:r>
          </w:p>
        </w:tc>
        <w:tc>
          <w:tcPr>
            <w:tcW w:w="567" w:type="dxa"/>
          </w:tcPr>
          <w:p w14:paraId="5FA5CC81" w14:textId="650FF66B" w:rsidR="0099427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50A922BE" w14:textId="48CC45FD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03A6C239" w14:textId="71240DF3" w:rsidR="0099427B" w:rsidRPr="00C52C0B" w:rsidRDefault="0099427B" w:rsidP="00C96B5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9427B" w:rsidRPr="00C52C0B" w14:paraId="54780F3B" w14:textId="77777777" w:rsidTr="0099427B">
        <w:trPr>
          <w:jc w:val="center"/>
        </w:trPr>
        <w:tc>
          <w:tcPr>
            <w:tcW w:w="810" w:type="dxa"/>
          </w:tcPr>
          <w:p w14:paraId="4F98523B" w14:textId="77777777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C0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5" w:type="dxa"/>
          </w:tcPr>
          <w:p w14:paraId="4E241E49" w14:textId="065CCB8E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1D09DA">
              <w:rPr>
                <w:rFonts w:ascii="Times New Roman" w:hAnsi="Times New Roman" w:cs="Times New Roman"/>
                <w:sz w:val="22"/>
                <w:szCs w:val="22"/>
              </w:rPr>
              <w:t>bundant</w:t>
            </w:r>
          </w:p>
        </w:tc>
        <w:tc>
          <w:tcPr>
            <w:tcW w:w="709" w:type="dxa"/>
          </w:tcPr>
          <w:p w14:paraId="5AAAC5F0" w14:textId="61A01CA9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647865D9" w14:textId="694DD2A8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7CC8BDBD" w14:textId="77777777" w:rsidR="0099427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9E8119E" w14:textId="004F49A4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618D7A6" w14:textId="6CB622DB" w:rsidR="0099427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6F8C7CB" w14:textId="76A369A5" w:rsidR="0099427B" w:rsidRPr="00C52C0B" w:rsidRDefault="0099427B" w:rsidP="00C96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21159815" w14:textId="73606959" w:rsidR="0099427B" w:rsidRPr="00C52C0B" w:rsidRDefault="0099427B" w:rsidP="00C96B53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</w:tbl>
    <w:p w14:paraId="46B3D34C" w14:textId="11573DC5" w:rsidR="00C443DC" w:rsidRDefault="00C443DC">
      <w:pPr>
        <w:rPr>
          <w:rFonts w:ascii="Times New Roman" w:eastAsia="宋体" w:hAnsi="Times New Roman" w:cs="Times New Roman"/>
          <w:kern w:val="0"/>
          <w:sz w:val="22"/>
          <w:szCs w:val="22"/>
        </w:rPr>
      </w:pPr>
      <w:r>
        <w:rPr>
          <w:rFonts w:ascii="Times New Roman" w:eastAsia="宋体" w:hAnsi="Times New Roman" w:cs="Times New Roman" w:hint="eastAsia"/>
          <w:kern w:val="0"/>
          <w:sz w:val="22"/>
          <w:szCs w:val="22"/>
        </w:rPr>
        <w:t>Note</w:t>
      </w:r>
      <w:r>
        <w:rPr>
          <w:rFonts w:ascii="Times New Roman" w:eastAsia="宋体" w:hAnsi="Times New Roman" w:cs="Times New Roman"/>
          <w:kern w:val="0"/>
          <w:sz w:val="22"/>
          <w:szCs w:val="22"/>
        </w:rPr>
        <w:t>:</w:t>
      </w:r>
      <w:r w:rsidRPr="00C443DC">
        <w:rPr>
          <w:rFonts w:ascii="Times New Roman" w:hAnsi="Times New Roman" w:cs="Times New Roman"/>
          <w:sz w:val="22"/>
          <w:szCs w:val="22"/>
        </w:rPr>
        <w:t xml:space="preserve"> </w:t>
      </w:r>
      <w:r w:rsidR="007F3D1F">
        <w:rPr>
          <w:rFonts w:ascii="Times New Roman" w:hAnsi="Times New Roman" w:cs="Times New Roman"/>
          <w:sz w:val="22"/>
          <w:szCs w:val="22"/>
        </w:rPr>
        <w:t>US, ultrasound;</w:t>
      </w:r>
      <w:r w:rsidR="00C96B53">
        <w:rPr>
          <w:rFonts w:ascii="Times New Roman" w:hAnsi="Times New Roman" w:cs="Times New Roman"/>
          <w:sz w:val="22"/>
          <w:szCs w:val="22"/>
        </w:rPr>
        <w:t xml:space="preserve"> CT, computed tomography;</w:t>
      </w:r>
      <w:r w:rsidR="007F3D1F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BLS, </w:t>
      </w:r>
      <w:r w:rsidRPr="001D09DA">
        <w:rPr>
          <w:rFonts w:ascii="Times New Roman" w:hAnsi="Times New Roman" w:cs="Times New Roman"/>
          <w:sz w:val="22"/>
          <w:szCs w:val="22"/>
        </w:rPr>
        <w:t>blood flow signal</w:t>
      </w:r>
      <w:r>
        <w:rPr>
          <w:rFonts w:ascii="Times New Roman" w:hAnsi="Times New Roman" w:cs="Times New Roman"/>
          <w:sz w:val="22"/>
          <w:szCs w:val="22"/>
        </w:rPr>
        <w:t>;</w:t>
      </w:r>
      <w:r w:rsidR="007F3D1F">
        <w:rPr>
          <w:rFonts w:ascii="Times New Roman" w:hAnsi="Times New Roman" w:cs="Times New Roman"/>
          <w:sz w:val="22"/>
          <w:szCs w:val="22"/>
        </w:rPr>
        <w:t xml:space="preserve"> ATL, </w:t>
      </w:r>
      <w:r w:rsidR="007F3D1F" w:rsidRPr="001D09DA">
        <w:rPr>
          <w:rFonts w:ascii="Times New Roman" w:hAnsi="Times New Roman" w:cs="Times New Roman"/>
          <w:sz w:val="22"/>
          <w:szCs w:val="22"/>
        </w:rPr>
        <w:t>anechoic tubular lesion</w:t>
      </w:r>
      <w:r w:rsidR="007F3D1F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proofErr w:type="gramStart"/>
      <w:r w:rsidR="007F3D1F">
        <w:rPr>
          <w:rFonts w:ascii="Times New Roman" w:hAnsi="Times New Roman" w:cs="Times New Roman"/>
          <w:sz w:val="22"/>
          <w:szCs w:val="22"/>
        </w:rPr>
        <w:t>ST,</w:t>
      </w:r>
      <w:r w:rsidR="007F3D1F" w:rsidRPr="001D09DA">
        <w:rPr>
          <w:rFonts w:ascii="Times New Roman" w:hAnsi="Times New Roman" w:cs="Times New Roman" w:hint="eastAsia"/>
          <w:sz w:val="22"/>
          <w:szCs w:val="22"/>
        </w:rPr>
        <w:t>skin</w:t>
      </w:r>
      <w:proofErr w:type="spellEnd"/>
      <w:proofErr w:type="gramEnd"/>
      <w:r w:rsidR="007F3D1F" w:rsidRPr="001D09DA">
        <w:rPr>
          <w:rFonts w:ascii="Times New Roman" w:hAnsi="Times New Roman" w:cs="Times New Roman"/>
          <w:sz w:val="22"/>
          <w:szCs w:val="22"/>
        </w:rPr>
        <w:t xml:space="preserve"> thickening</w:t>
      </w:r>
      <w:r w:rsidR="007F3D1F">
        <w:rPr>
          <w:rFonts w:ascii="Times New Roman" w:hAnsi="Times New Roman" w:cs="Times New Roman"/>
          <w:sz w:val="22"/>
          <w:szCs w:val="22"/>
        </w:rPr>
        <w:t xml:space="preserve">; LF, lesion feature; FSS, </w:t>
      </w:r>
      <w:r w:rsidR="007F3D1F" w:rsidRPr="007F3D1F">
        <w:rPr>
          <w:rFonts w:ascii="Times New Roman" w:hAnsi="Times New Roman" w:cs="Times New Roman"/>
          <w:sz w:val="22"/>
          <w:szCs w:val="22"/>
        </w:rPr>
        <w:t>flocculent soft-tissue shadow</w:t>
      </w:r>
      <w:r w:rsidR="007F3D1F">
        <w:rPr>
          <w:rFonts w:ascii="Times New Roman" w:hAnsi="Times New Roman" w:cs="Times New Roman"/>
          <w:sz w:val="22"/>
          <w:szCs w:val="22"/>
        </w:rPr>
        <w:t xml:space="preserve">; </w:t>
      </w:r>
      <w:r w:rsidR="00C96B53">
        <w:rPr>
          <w:rFonts w:ascii="Times New Roman" w:hAnsi="Times New Roman" w:cs="Times New Roman"/>
          <w:sz w:val="22"/>
          <w:szCs w:val="22"/>
        </w:rPr>
        <w:t xml:space="preserve">PSISAT, </w:t>
      </w:r>
      <w:r w:rsidR="00C96B53" w:rsidRPr="00C96B53">
        <w:rPr>
          <w:rFonts w:ascii="Times New Roman" w:hAnsi="Times New Roman" w:cs="Times New Roman"/>
          <w:sz w:val="22"/>
          <w:szCs w:val="22"/>
        </w:rPr>
        <w:t>punctate soft-tissue intensity within subcutaneous adipose tissue</w:t>
      </w:r>
      <w:r w:rsidR="00C96B53">
        <w:rPr>
          <w:rFonts w:ascii="Times New Roman" w:hAnsi="Times New Roman" w:cs="Times New Roman"/>
          <w:sz w:val="22"/>
          <w:szCs w:val="22"/>
        </w:rPr>
        <w:t>.</w:t>
      </w:r>
    </w:p>
    <w:sectPr w:rsidR="00C443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DCF"/>
    <w:rsid w:val="001775EC"/>
    <w:rsid w:val="00310E64"/>
    <w:rsid w:val="00457BA9"/>
    <w:rsid w:val="005D4289"/>
    <w:rsid w:val="006A775F"/>
    <w:rsid w:val="00792AA3"/>
    <w:rsid w:val="00795828"/>
    <w:rsid w:val="007F2E3D"/>
    <w:rsid w:val="007F3D1F"/>
    <w:rsid w:val="00806464"/>
    <w:rsid w:val="0099427B"/>
    <w:rsid w:val="009E1E61"/>
    <w:rsid w:val="00AE5DCF"/>
    <w:rsid w:val="00C443DC"/>
    <w:rsid w:val="00C52C0B"/>
    <w:rsid w:val="00C96B53"/>
    <w:rsid w:val="00DC11FB"/>
    <w:rsid w:val="00E06FE1"/>
    <w:rsid w:val="00E7202B"/>
    <w:rsid w:val="00EB00FA"/>
    <w:rsid w:val="00F30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156420"/>
  <w15:chartTrackingRefBased/>
  <w15:docId w15:val="{7C2C3F5E-E230-A449-8943-CD0674FBD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5D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C52C0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510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7338</dc:creator>
  <cp:keywords/>
  <dc:description/>
  <cp:lastModifiedBy>my7338</cp:lastModifiedBy>
  <cp:revision>17</cp:revision>
  <dcterms:created xsi:type="dcterms:W3CDTF">2024-11-21T07:55:00Z</dcterms:created>
  <dcterms:modified xsi:type="dcterms:W3CDTF">2026-03-17T11:17:00Z</dcterms:modified>
</cp:coreProperties>
</file>